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309" w:rsidRPr="00BE1D30" w:rsidRDefault="00820C98" w:rsidP="00820C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3103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1. </w:t>
      </w:r>
      <w:r w:rsidR="00A74309" w:rsidRPr="00820C98">
        <w:rPr>
          <w:rFonts w:ascii="Times New Roman" w:hAnsi="Times New Roman" w:cs="Times New Roman"/>
          <w:b/>
          <w:sz w:val="24"/>
          <w:szCs w:val="24"/>
          <w:lang w:val="en-US"/>
        </w:rPr>
        <w:t>Lengths and diameters of venous vessels included in the model.</w:t>
      </w:r>
      <w:r w:rsidR="00A74309" w:rsidRPr="00BE1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74309" w:rsidRPr="00BE1D30">
        <w:rPr>
          <w:rFonts w:ascii="Times New Roman" w:hAnsi="Times New Roman" w:cs="Times New Roman"/>
          <w:sz w:val="24"/>
          <w:szCs w:val="24"/>
          <w:lang w:val="en-US"/>
        </w:rPr>
        <w:t xml:space="preserve"> plexus was considered an equivalent measure, due to the fact these districts are composed by a network-like structure. *: these vessels were subsequently divided in segments, as explained in the text.</w:t>
      </w:r>
      <w:r w:rsidR="00EB2775" w:rsidRPr="00BE1D30">
        <w:rPr>
          <w:rFonts w:ascii="Times New Roman" w:hAnsi="Times New Roman" w:cs="Times New Roman"/>
          <w:sz w:val="24"/>
          <w:szCs w:val="24"/>
          <w:lang w:val="en-US"/>
        </w:rPr>
        <w:t xml:space="preserve"> **: for IJVs also a physiological diameter of 1</w:t>
      </w:r>
      <w:r w:rsidR="00BE1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2775" w:rsidRPr="00BE1D30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F04D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3</w:t>
      </w:r>
      <w:r w:rsidR="00EB2775" w:rsidRPr="00BE1D30">
        <w:rPr>
          <w:rFonts w:ascii="Times New Roman" w:hAnsi="Times New Roman" w:cs="Times New Roman"/>
          <w:sz w:val="24"/>
          <w:szCs w:val="24"/>
          <w:lang w:val="en-US"/>
        </w:rPr>
        <w:t xml:space="preserve"> and 0.73</w:t>
      </w:r>
      <w:r w:rsidR="00BE1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2775" w:rsidRPr="00BE1D30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F04D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4</w:t>
      </w:r>
      <w:r w:rsidR="00EB2775" w:rsidRPr="00BE1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2325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EB2775" w:rsidRPr="00BE1D30">
        <w:rPr>
          <w:rFonts w:ascii="Times New Roman" w:hAnsi="Times New Roman" w:cs="Times New Roman"/>
          <w:sz w:val="24"/>
          <w:szCs w:val="24"/>
          <w:lang w:val="en-US"/>
        </w:rPr>
        <w:t xml:space="preserve">considered, to evaluate </w:t>
      </w:r>
      <w:r w:rsidR="00476D3D">
        <w:rPr>
          <w:rFonts w:ascii="Times New Roman" w:hAnsi="Times New Roman" w:cs="Times New Roman"/>
          <w:sz w:val="24"/>
          <w:szCs w:val="24"/>
          <w:lang w:val="en-US"/>
        </w:rPr>
        <w:t xml:space="preserve">intracranial pressure and </w:t>
      </w:r>
      <w:r w:rsidR="00EB2775" w:rsidRPr="00BE1D30">
        <w:rPr>
          <w:rFonts w:ascii="Times New Roman" w:hAnsi="Times New Roman" w:cs="Times New Roman"/>
          <w:sz w:val="24"/>
          <w:szCs w:val="24"/>
          <w:lang w:val="en-US"/>
        </w:rPr>
        <w:t xml:space="preserve">reflux onset related to smaller </w:t>
      </w:r>
      <w:r w:rsidR="007E2325">
        <w:rPr>
          <w:rFonts w:ascii="Times New Roman" w:hAnsi="Times New Roman" w:cs="Times New Roman"/>
          <w:sz w:val="24"/>
          <w:szCs w:val="24"/>
          <w:lang w:val="en-US"/>
        </w:rPr>
        <w:t>IJVs</w:t>
      </w:r>
      <w:r w:rsidR="00092248">
        <w:rPr>
          <w:rFonts w:ascii="Times New Roman" w:hAnsi="Times New Roman" w:cs="Times New Roman"/>
          <w:sz w:val="24"/>
          <w:szCs w:val="24"/>
          <w:lang w:val="en-US"/>
        </w:rPr>
        <w:t xml:space="preserve"> reported in literature</w:t>
      </w:r>
      <w:r w:rsidR="00EB2775" w:rsidRPr="00BE1D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489" w:type="dxa"/>
        <w:jc w:val="center"/>
        <w:tblInd w:w="-7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7276"/>
        <w:gridCol w:w="1000"/>
        <w:gridCol w:w="1213"/>
      </w:tblGrid>
      <w:tr w:rsidR="00A74309" w:rsidRPr="00BE1D30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A74309" w:rsidRPr="00BE1D30" w:rsidRDefault="00A74309" w:rsidP="00A7430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E1D3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ssel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A74309" w:rsidRPr="00BE1D30" w:rsidRDefault="00A74309" w:rsidP="00A7430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E1D3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ength</w:t>
            </w:r>
          </w:p>
          <w:p w:rsidR="00A74309" w:rsidRPr="00BE1D30" w:rsidRDefault="00A74309" w:rsidP="00A7430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E1D3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[cm]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:rsidR="00A74309" w:rsidRPr="00BE1D30" w:rsidRDefault="00A74309" w:rsidP="00A7430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E1D3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iameter</w:t>
            </w:r>
          </w:p>
          <w:p w:rsidR="00A74309" w:rsidRPr="00BE1D30" w:rsidRDefault="00A74309" w:rsidP="00A7430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E1D3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[cm]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thalmic vein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thalmic vein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vein of Rosenthal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vein of Rosenthal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cerebral vein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V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cerebral vein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V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sagittal sinus (ISS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sagittal sinus (SSS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2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at vein of Galen (GV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ght sinus (SS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verse sinus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verse sinus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occipital sinus root (POS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occipital sinus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occipital sinus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occipital sinus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occipital sinus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ernous sinus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7E23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ernous sinus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erior petrosal sinus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petrosal sinus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petrosal sinus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petrosal sinus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oid sinus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oid sinus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jugular vein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JV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jugular vein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JV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terals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ebral vein righ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*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ebral vein left (</w:t>
            </w: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V</w:t>
            </w:r>
            <w:r w:rsidRPr="00EB277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*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 plexus (CP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*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vessels between cervical plexus and vertebral veins (CPVV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racic plexus (TP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*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ygos vein (AZ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*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vessels between thoracic plexus and azygos vein (TPAZ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775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proofErr w:type="spellEnd"/>
            <w:r w:rsidRPr="00EB2775">
              <w:rPr>
                <w:rFonts w:ascii="Times New Roman" w:hAnsi="Times New Roman" w:cs="Times New Roman"/>
                <w:sz w:val="24"/>
                <w:szCs w:val="24"/>
              </w:rPr>
              <w:t xml:space="preserve"> vena cava (CV, CV1-2 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8*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0)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mbar plexus (LP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*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mbar vein (LV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*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A74309" w:rsidRPr="00EB2775" w:rsidTr="008C152E">
        <w:trPr>
          <w:trHeight w:val="283"/>
          <w:jc w:val="center"/>
        </w:trPr>
        <w:tc>
          <w:tcPr>
            <w:tcW w:w="7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ve vessels between lumbar plexus and lumbar veins (LPLV)</w:t>
            </w:r>
          </w:p>
        </w:tc>
        <w:tc>
          <w:tcPr>
            <w:tcW w:w="1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:rsidR="00A74309" w:rsidRPr="00EB2775" w:rsidRDefault="00A74309" w:rsidP="00A7430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</w:tbl>
    <w:p w:rsidR="00A74309" w:rsidRPr="00EB2775" w:rsidRDefault="00A74309" w:rsidP="00A7430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3EE2" w:rsidRPr="00713EE2" w:rsidRDefault="00713EE2" w:rsidP="00713EE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13EE2" w:rsidRPr="00713EE2" w:rsidSect="000B12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AB605A"/>
    <w:rsid w:val="00030637"/>
    <w:rsid w:val="00092248"/>
    <w:rsid w:val="000B12ED"/>
    <w:rsid w:val="001A33B6"/>
    <w:rsid w:val="003103BE"/>
    <w:rsid w:val="00324C2B"/>
    <w:rsid w:val="003C2937"/>
    <w:rsid w:val="003F6F71"/>
    <w:rsid w:val="00476D3D"/>
    <w:rsid w:val="004B22BB"/>
    <w:rsid w:val="004B3282"/>
    <w:rsid w:val="00543445"/>
    <w:rsid w:val="005E312E"/>
    <w:rsid w:val="006A302C"/>
    <w:rsid w:val="00713EE2"/>
    <w:rsid w:val="007E2325"/>
    <w:rsid w:val="00820C98"/>
    <w:rsid w:val="00924BA7"/>
    <w:rsid w:val="00956756"/>
    <w:rsid w:val="00A5253B"/>
    <w:rsid w:val="00A74309"/>
    <w:rsid w:val="00AB605A"/>
    <w:rsid w:val="00B02EBF"/>
    <w:rsid w:val="00B476F5"/>
    <w:rsid w:val="00BB5B56"/>
    <w:rsid w:val="00BC2900"/>
    <w:rsid w:val="00BE1D30"/>
    <w:rsid w:val="00BE72B1"/>
    <w:rsid w:val="00C3183D"/>
    <w:rsid w:val="00C43E50"/>
    <w:rsid w:val="00D23344"/>
    <w:rsid w:val="00D44EB5"/>
    <w:rsid w:val="00D937B6"/>
    <w:rsid w:val="00E1505A"/>
    <w:rsid w:val="00E3284B"/>
    <w:rsid w:val="00E341D6"/>
    <w:rsid w:val="00EB2775"/>
    <w:rsid w:val="00F04DB3"/>
    <w:rsid w:val="00F7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B12E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3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3E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17E46B-B799-4518-9D8F-5D3D76A91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_</vt:lpstr>
    </vt:vector>
  </TitlesOfParts>
  <Company>Hewlett-Packard Company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Stefania Marcotti</dc:creator>
  <cp:lastModifiedBy>Laganà Marcella</cp:lastModifiedBy>
  <cp:revision>2</cp:revision>
  <dcterms:created xsi:type="dcterms:W3CDTF">2015-01-31T10:35:00Z</dcterms:created>
  <dcterms:modified xsi:type="dcterms:W3CDTF">2015-01-3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639</vt:lpwstr>
  </property>
  <property fmtid="{D5CDD505-2E9C-101B-9397-08002B2CF9AE}" pid="3" name="WnCSubscriberId">
    <vt:lpwstr>3969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</Properties>
</file>